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left"/>
        <w:outlineLvl w:val="1"/>
      </w:pPr>
      <w:bookmarkStart w:id="0" w:name="_GoBack"/>
      <w:r>
        <w:rPr>
          <w:rFonts w:hint="eastAsia"/>
          <w:lang w:val="en-US" w:eastAsia="zh-CN"/>
        </w:rPr>
        <w:t>Table Supplementary2 Subgroup analysis of high GLR and in-ICU mortality in patients with nontraumatic cerebral hemorrhage</w:t>
      </w:r>
    </w:p>
    <w:bookmarkEnd w:id="0"/>
    <w:tbl>
      <w:tblPr>
        <w:tblStyle w:val="3"/>
        <w:tblW w:w="1083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298"/>
        <w:gridCol w:w="867"/>
        <w:gridCol w:w="1429"/>
        <w:gridCol w:w="1189"/>
        <w:gridCol w:w="1833"/>
        <w:gridCol w:w="949"/>
        <w:gridCol w:w="13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916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</w:t>
            </w:r>
          </w:p>
        </w:tc>
        <w:tc>
          <w:tcPr>
            <w:tcW w:w="129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86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.total</w:t>
            </w:r>
          </w:p>
        </w:tc>
        <w:tc>
          <w:tcPr>
            <w:tcW w:w="142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.ev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%）</w:t>
            </w:r>
          </w:p>
        </w:tc>
        <w:tc>
          <w:tcPr>
            <w:tcW w:w="118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lowup.Time</w:t>
            </w:r>
          </w:p>
        </w:tc>
        <w:tc>
          <w:tcPr>
            <w:tcW w:w="1833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）</w:t>
            </w:r>
          </w:p>
        </w:tc>
        <w:tc>
          <w:tcPr>
            <w:tcW w:w="94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1356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91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5</w:t>
            </w:r>
          </w:p>
        </w:tc>
        <w:tc>
          <w:tcPr>
            <w:tcW w:w="129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6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3.8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9.89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9.7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6.89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 (0.9~3.22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65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5.5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6.03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12.4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.12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 (1.1~2.95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Female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5.5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8.68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12.9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9.98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 (0.96~2.86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ale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4.2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7.24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9.9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.03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 (1.19~3.42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White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5.4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9.54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 (10.1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7.26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0.94~2.31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on-White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3.1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6.38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13.1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4.75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 (1.33~6.41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28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4.7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9.32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12.3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9.58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 (1.32~3.4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28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4.8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6.6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9.6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2.43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6~2.22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8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0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.9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27.5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8.24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47~1.88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2,≥8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5.1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.77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13.9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.32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 (0.93~9.56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1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5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.6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8.25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 (8.4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2.45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 (1.23~4.01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iagnos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：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ebral hemorrhage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9.38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8.09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 (1.01~3.95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Dia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os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  <w:t>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Subarachnoid hemorrhage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1.25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1.19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 (1.03~4.11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1YTIwMWY4OTE5YTBjNjQ4NjI1OWI3Yjc2Y2UxMTcifQ=="/>
  </w:docVars>
  <w:rsids>
    <w:rsidRoot w:val="00000000"/>
    <w:rsid w:val="71BD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1:16:58Z</dcterms:created>
  <dc:creator>legion</dc:creator>
  <cp:lastModifiedBy>杨世强</cp:lastModifiedBy>
  <dcterms:modified xsi:type="dcterms:W3CDTF">2023-10-24T11:1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5EC2DEBC2F247A792A057B6ABD26155_12</vt:lpwstr>
  </property>
</Properties>
</file>